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33B32D" w14:textId="77777777" w:rsidR="00367618" w:rsidRPr="00906E11" w:rsidRDefault="00367618" w:rsidP="0036761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NL"/>
        </w:rPr>
      </w:pPr>
      <w:r w:rsidRPr="00906E11"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  <w:lang w:eastAsia="en-NL"/>
        </w:rPr>
        <w:t xml:space="preserve">Table S4. </w:t>
      </w:r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 xml:space="preserve">Functional profiling of the upregulated </w:t>
      </w:r>
      <w:proofErr w:type="spellStart"/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>DEGs</w:t>
      </w:r>
      <w:proofErr w:type="spellEnd"/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 xml:space="preserve"> in the disease condition in the nasopharyngeal sample group. </w:t>
      </w:r>
    </w:p>
    <w:p w14:paraId="116D8544" w14:textId="77777777" w:rsidR="00367618" w:rsidRPr="00906E11" w:rsidRDefault="00367618" w:rsidP="003676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NL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66"/>
        <w:gridCol w:w="3871"/>
        <w:gridCol w:w="1629"/>
        <w:gridCol w:w="1037"/>
        <w:gridCol w:w="1423"/>
      </w:tblGrid>
      <w:tr w:rsidR="00367618" w:rsidRPr="00906E11" w14:paraId="0AC2DE7F" w14:textId="77777777" w:rsidTr="003676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9E32DB" w14:textId="77777777" w:rsidR="00367618" w:rsidRPr="00906E11" w:rsidRDefault="00367618" w:rsidP="00D70C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Source </w:t>
            </w:r>
          </w:p>
        </w:tc>
        <w:tc>
          <w:tcPr>
            <w:tcW w:w="0" w:type="auto"/>
            <w:hideMark/>
          </w:tcPr>
          <w:p w14:paraId="1D11DB65" w14:textId="77777777" w:rsidR="00367618" w:rsidRPr="00906E11" w:rsidRDefault="00367618" w:rsidP="00D70CD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Term name </w:t>
            </w:r>
          </w:p>
        </w:tc>
        <w:tc>
          <w:tcPr>
            <w:tcW w:w="0" w:type="auto"/>
            <w:hideMark/>
          </w:tcPr>
          <w:p w14:paraId="511A7161" w14:textId="77777777" w:rsidR="00367618" w:rsidRPr="00906E11" w:rsidRDefault="00367618" w:rsidP="00D70CD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Term ID </w:t>
            </w:r>
          </w:p>
        </w:tc>
        <w:tc>
          <w:tcPr>
            <w:tcW w:w="0" w:type="auto"/>
            <w:hideMark/>
          </w:tcPr>
          <w:p w14:paraId="7E7C7F36" w14:textId="637EA21B" w:rsidR="00367618" w:rsidRPr="00906E11" w:rsidRDefault="00367618" w:rsidP="00D70CD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p</w:t>
            </w:r>
            <w:r w:rsidR="004D1E6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en-NL"/>
              </w:rPr>
              <w:t>-</w:t>
            </w:r>
            <w:bookmarkStart w:id="0" w:name="_GoBack"/>
            <w:bookmarkEnd w:id="0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adj </w:t>
            </w:r>
          </w:p>
        </w:tc>
        <w:tc>
          <w:tcPr>
            <w:tcW w:w="0" w:type="auto"/>
            <w:hideMark/>
          </w:tcPr>
          <w:p w14:paraId="092926D1" w14:textId="77777777" w:rsidR="00367618" w:rsidRPr="00906E11" w:rsidRDefault="00367618" w:rsidP="00D70CD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Number of genes </w:t>
            </w:r>
          </w:p>
        </w:tc>
      </w:tr>
      <w:tr w:rsidR="00367618" w:rsidRPr="00906E11" w14:paraId="186BC45F" w14:textId="77777777" w:rsidTr="004D1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70DE54F2" w14:textId="77777777" w:rsidR="00367618" w:rsidRPr="00906E11" w:rsidRDefault="00367618" w:rsidP="00D70C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MF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C6DCB91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hemokine activity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B2732B2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8009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9D0B944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3.350e-5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7606768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6 </w:t>
            </w:r>
          </w:p>
        </w:tc>
      </w:tr>
      <w:tr w:rsidR="00367618" w:rsidRPr="00906E11" w14:paraId="1BCB0DCB" w14:textId="77777777" w:rsidTr="004D1E63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9591DD7" w14:textId="77777777" w:rsidR="00367618" w:rsidRPr="00906E11" w:rsidRDefault="00367618" w:rsidP="00D70C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MF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DABD2F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ytokine activity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98AC7B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05125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1DE6FD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2.214e-4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335EDD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9 </w:t>
            </w:r>
          </w:p>
        </w:tc>
      </w:tr>
      <w:tr w:rsidR="00367618" w:rsidRPr="00906E11" w14:paraId="421757B3" w14:textId="77777777" w:rsidTr="004D1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7DCDF7D" w14:textId="77777777" w:rsidR="00367618" w:rsidRPr="00906E11" w:rsidRDefault="00367618" w:rsidP="00D70C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MF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76A7D5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XCR chemokine receptor binding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118606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45236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4F6062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5.340e-4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315F07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4 </w:t>
            </w:r>
          </w:p>
        </w:tc>
      </w:tr>
      <w:tr w:rsidR="00367618" w:rsidRPr="00906E11" w14:paraId="0684CE85" w14:textId="77777777" w:rsidTr="004D1E63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48C44CC" w14:textId="77777777" w:rsidR="00367618" w:rsidRPr="00906E11" w:rsidRDefault="00367618" w:rsidP="00D70C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MF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38069F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 Protein-coupled receptor binding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62EAA9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01664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D13A9F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4.929e-3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C2CED1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7 </w:t>
            </w:r>
          </w:p>
        </w:tc>
      </w:tr>
      <w:tr w:rsidR="00367618" w:rsidRPr="00906E11" w14:paraId="021B3036" w14:textId="77777777" w:rsidTr="004D1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FF36656" w14:textId="77777777" w:rsidR="00367618" w:rsidRPr="00906E11" w:rsidRDefault="00367618" w:rsidP="00D70C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BP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A9CD8C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Innate immune response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3F360F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45087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09B680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1.223e-24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AB34F3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53 </w:t>
            </w:r>
          </w:p>
        </w:tc>
      </w:tr>
      <w:tr w:rsidR="00367618" w:rsidRPr="00906E11" w14:paraId="11F351ED" w14:textId="77777777" w:rsidTr="004D1E63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8154A9A" w14:textId="77777777" w:rsidR="00367618" w:rsidRPr="00906E11" w:rsidRDefault="00367618" w:rsidP="00D70C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BP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DBDEA0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Inflammatory response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F86116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06954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B17556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3.811e-2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EF5741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45 </w:t>
            </w:r>
          </w:p>
        </w:tc>
      </w:tr>
      <w:tr w:rsidR="00367618" w:rsidRPr="00906E11" w14:paraId="6246B96D" w14:textId="77777777" w:rsidTr="004D1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E9AA792" w14:textId="77777777" w:rsidR="00367618" w:rsidRPr="00906E11" w:rsidRDefault="00367618" w:rsidP="00D70C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BP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1B67E7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esponse to cytokine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6DD6EC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34097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DAD294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9.566e-16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CD7679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49 </w:t>
            </w:r>
          </w:p>
        </w:tc>
      </w:tr>
      <w:tr w:rsidR="00367618" w:rsidRPr="00906E11" w14:paraId="59ABCA97" w14:textId="77777777" w:rsidTr="004D1E6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E4470A6" w14:textId="77777777" w:rsidR="00367618" w:rsidRPr="00906E11" w:rsidRDefault="00367618" w:rsidP="00D70C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BP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A27948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Cytokine mediated </w:t>
            </w:r>
            <w:proofErr w:type="spell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signaling</w:t>
            </w:r>
            <w:proofErr w:type="spell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 pathway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1384FE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4507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E1C2D6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8.383e-13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FC7F49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39 </w:t>
            </w:r>
          </w:p>
        </w:tc>
      </w:tr>
      <w:tr w:rsidR="00367618" w:rsidRPr="00906E11" w14:paraId="29A7AEB7" w14:textId="77777777" w:rsidTr="004D1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E87F01A" w14:textId="77777777" w:rsidR="00367618" w:rsidRPr="00906E11" w:rsidRDefault="00367618" w:rsidP="00D70C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BP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12E8D8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Type 1 interferon </w:t>
            </w:r>
            <w:proofErr w:type="spell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signaling</w:t>
            </w:r>
            <w:proofErr w:type="spell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 pathway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7B6050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60337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2ABF97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1.149e-1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04FE97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15 </w:t>
            </w:r>
          </w:p>
        </w:tc>
      </w:tr>
      <w:tr w:rsidR="00367618" w:rsidRPr="00906E11" w14:paraId="1ACB5490" w14:textId="77777777" w:rsidTr="004D1E6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0E65D60" w14:textId="77777777" w:rsidR="00367618" w:rsidRPr="00906E11" w:rsidRDefault="00367618" w:rsidP="00D70C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BP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98FCDF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egulation of viral genome replication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29DE6A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45069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465576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8.532e-1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49583F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14 </w:t>
            </w:r>
          </w:p>
        </w:tc>
      </w:tr>
      <w:tr w:rsidR="00367618" w:rsidRPr="00906E11" w14:paraId="3FD3310B" w14:textId="77777777" w:rsidTr="004D1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577CC77" w14:textId="77777777" w:rsidR="00367618" w:rsidRPr="00906E11" w:rsidRDefault="00367618" w:rsidP="00D70C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BP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EBB4E4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Leukocyte migration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87697D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5090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E6D860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7.420e-6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078702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20 </w:t>
            </w:r>
          </w:p>
        </w:tc>
      </w:tr>
      <w:tr w:rsidR="00367618" w:rsidRPr="00906E11" w14:paraId="6E7C6E52" w14:textId="77777777" w:rsidTr="004D1E63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40D3A41" w14:textId="77777777" w:rsidR="00367618" w:rsidRPr="00906E11" w:rsidRDefault="00367618" w:rsidP="00D70C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KEGG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809F7D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Viral protein interaction with cytokine and cytokine receptor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734A04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KEGG:0406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EB397F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9.539e-5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097FE7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10 </w:t>
            </w:r>
          </w:p>
        </w:tc>
      </w:tr>
      <w:tr w:rsidR="00367618" w:rsidRPr="00906E11" w14:paraId="1E15811E" w14:textId="77777777" w:rsidTr="004D1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6A142D7" w14:textId="77777777" w:rsidR="00367618" w:rsidRPr="00906E11" w:rsidRDefault="00367618" w:rsidP="00D70C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EAC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8E001B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Interferon </w:t>
            </w:r>
            <w:proofErr w:type="spell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signaling</w:t>
            </w:r>
            <w:proofErr w:type="spell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 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A6E905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-HSA-91353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463D27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9.446e-12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A5074A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23 </w:t>
            </w:r>
          </w:p>
        </w:tc>
      </w:tr>
      <w:tr w:rsidR="00367618" w:rsidRPr="00906E11" w14:paraId="6165786E" w14:textId="77777777" w:rsidTr="004D1E63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A073091" w14:textId="77777777" w:rsidR="00367618" w:rsidRPr="00906E11" w:rsidRDefault="00367618" w:rsidP="00D70C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EAC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DF0E41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Interleukin-10 </w:t>
            </w:r>
            <w:proofErr w:type="spell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signaling</w:t>
            </w:r>
            <w:proofErr w:type="spell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32BCD0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-HSA-909733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82524D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4.463e-1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9C2C89" w14:textId="77777777" w:rsidR="00367618" w:rsidRPr="00906E11" w:rsidRDefault="00367618" w:rsidP="00D70C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6 </w:t>
            </w:r>
          </w:p>
        </w:tc>
      </w:tr>
      <w:tr w:rsidR="00367618" w:rsidRPr="00906E11" w14:paraId="6444A66C" w14:textId="77777777" w:rsidTr="004D1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0CCA0D20" w14:textId="77777777" w:rsidR="00367618" w:rsidRPr="00906E11" w:rsidRDefault="00367618" w:rsidP="00D70C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WP 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3E662D16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Host-pathogen interaction of human coronaviruses – interferon induction 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0DC8220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WP4880 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678FD5C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1.328e-2 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A9C9673" w14:textId="77777777" w:rsidR="00367618" w:rsidRPr="00906E11" w:rsidRDefault="00367618" w:rsidP="00D70C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6 </w:t>
            </w:r>
          </w:p>
        </w:tc>
      </w:tr>
    </w:tbl>
    <w:p w14:paraId="38B165C3" w14:textId="77777777" w:rsidR="00367618" w:rsidRPr="00906E11" w:rsidRDefault="00367618" w:rsidP="0036761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NL"/>
        </w:rPr>
      </w:pPr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>Note: Shown are the terms, term ID, adjusted p value and the number of genes involved in the term. GO-Gene ontology, MF-Molecular function, BP-Biological process, KEGG-KEGG pathway, REAC-</w:t>
      </w:r>
      <w:proofErr w:type="spellStart"/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>Reactome</w:t>
      </w:r>
      <w:proofErr w:type="spellEnd"/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 xml:space="preserve"> pathway.</w:t>
      </w:r>
      <w:r w:rsidRPr="00906E11"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  <w:lang w:eastAsia="en-NL"/>
        </w:rPr>
        <w:t xml:space="preserve"> </w:t>
      </w:r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>WP-</w:t>
      </w:r>
      <w:proofErr w:type="spellStart"/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>WikiPathway</w:t>
      </w:r>
      <w:proofErr w:type="spellEnd"/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>.</w:t>
      </w:r>
    </w:p>
    <w:p w14:paraId="52C511FC" w14:textId="77777777" w:rsidR="00531B14" w:rsidRPr="00367618" w:rsidRDefault="00531B14" w:rsidP="00367618"/>
    <w:sectPr w:rsidR="00531B14" w:rsidRPr="003676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715"/>
    <w:rsid w:val="00367618"/>
    <w:rsid w:val="004D1E63"/>
    <w:rsid w:val="00531B14"/>
    <w:rsid w:val="00751254"/>
    <w:rsid w:val="00B32E1F"/>
    <w:rsid w:val="00F46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A67788"/>
  <w15:chartTrackingRefBased/>
  <w15:docId w15:val="{1514081F-556C-41C9-9FD8-91BF68E57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467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elo</dc:creator>
  <cp:keywords/>
  <dc:description/>
  <cp:lastModifiedBy>Caroline Melo</cp:lastModifiedBy>
  <cp:revision>3</cp:revision>
  <dcterms:created xsi:type="dcterms:W3CDTF">2020-09-07T15:42:00Z</dcterms:created>
  <dcterms:modified xsi:type="dcterms:W3CDTF">2020-09-09T18:19:00Z</dcterms:modified>
</cp:coreProperties>
</file>